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0FB8E8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  <w:b/>
        </w:rPr>
      </w:pPr>
      <w:bookmarkStart w:id="0" w:name="_Hlk38725432"/>
      <w:r>
        <w:rPr>
          <w:rFonts w:ascii="Times New Roman" w:hAnsi="Times New Roman" w:cs="Times New Roman"/>
          <w:b/>
        </w:rPr>
        <w:t xml:space="preserve">Metabolomic Profiling and Biomarker Identification for Early Detection and Therapeutic Targeting of Doxorubicin-Induced Cardiotoxicity </w:t>
      </w:r>
    </w:p>
    <w:bookmarkEnd w:id="0"/>
    <w:p w14:paraId="0B35602B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ingjing Ding</w:t>
      </w:r>
      <w:r>
        <w:rPr>
          <w:rFonts w:ascii="Times New Roman" w:hAnsi="Times New Roman" w:cs="Times New Roman"/>
          <w:vertAlign w:val="superscript"/>
        </w:rPr>
        <w:t>△1</w:t>
      </w:r>
      <w:r>
        <w:rPr>
          <w:rFonts w:hint="eastAsia"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Xianzhen Feng</w:t>
      </w:r>
      <w:r>
        <w:rPr>
          <w:rFonts w:ascii="Times New Roman" w:hAnsi="Times New Roman" w:cs="Times New Roman"/>
          <w:vertAlign w:val="superscript"/>
        </w:rPr>
        <w:t>△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Zhongqing Xu</w:t>
      </w:r>
      <w:r>
        <w:rPr>
          <w:rFonts w:ascii="Times New Roman" w:hAnsi="Times New Roman" w:cs="Times New Roman"/>
          <w:vertAlign w:val="superscript"/>
        </w:rPr>
        <w:t>*2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Hong Xu</w:t>
      </w:r>
      <w:r>
        <w:rPr>
          <w:rFonts w:ascii="Times New Roman" w:hAnsi="Times New Roman" w:cs="Times New Roman"/>
          <w:vertAlign w:val="superscript"/>
        </w:rPr>
        <w:t>*1</w:t>
      </w:r>
    </w:p>
    <w:p w14:paraId="19B71AD4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. Department of Oncology, The First Affiliated Hospital of Soochow University, Suzhou, China.</w:t>
      </w:r>
    </w:p>
    <w:p w14:paraId="208CFC40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2. Department of General Practice, Tongren Hospital, Shanghai Jiao Tong University School of Medicine, Shanghai, China.</w:t>
      </w:r>
    </w:p>
    <w:p w14:paraId="5BB5F6CB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△ co-first authors</w:t>
      </w:r>
    </w:p>
    <w:p w14:paraId="6EC9B7E3">
      <w:pPr>
        <w:autoSpaceDE w:val="0"/>
        <w:autoSpaceDN w:val="0"/>
        <w:adjustRightInd w:val="0"/>
        <w:spacing w:before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 corresponding author</w:t>
      </w:r>
    </w:p>
    <w:p w14:paraId="7F618DE8"/>
    <w:p w14:paraId="675FD417">
      <w:pPr>
        <w:rPr>
          <w:sz w:val="28"/>
          <w:szCs w:val="28"/>
        </w:rPr>
      </w:pPr>
    </w:p>
    <w:p w14:paraId="76E534A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</w:rPr>
        <w:t>S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bookmarkStart w:id="1" w:name="_Hlk171169999"/>
      <w:r>
        <w:rPr>
          <w:rFonts w:hint="eastAsia" w:ascii="Times New Roman" w:hAnsi="Times New Roman" w:cs="Times New Roman"/>
          <w:bCs/>
          <w:sz w:val="28"/>
          <w:szCs w:val="28"/>
        </w:rPr>
        <w:t>D</w:t>
      </w:r>
      <w:r>
        <w:rPr>
          <w:rFonts w:ascii="Times New Roman" w:hAnsi="Times New Roman" w:cs="Times New Roman"/>
          <w:bCs/>
          <w:sz w:val="28"/>
          <w:szCs w:val="28"/>
        </w:rPr>
        <w:t>ifferentially abundant</w:t>
      </w:r>
      <w:bookmarkEnd w:id="1"/>
      <w:r>
        <w:rPr>
          <w:rFonts w:ascii="Times New Roman" w:hAnsi="Times New Roman" w:cs="Times New Roman"/>
          <w:bCs/>
          <w:sz w:val="28"/>
          <w:szCs w:val="28"/>
        </w:rPr>
        <w:t xml:space="preserve"> metabolites </w:t>
      </w:r>
      <w:bookmarkStart w:id="2" w:name="_Hlk171170305"/>
      <w:r>
        <w:rPr>
          <w:rFonts w:ascii="Times New Roman" w:hAnsi="Times New Roman" w:cs="Times New Roman"/>
          <w:bCs/>
          <w:sz w:val="28"/>
          <w:szCs w:val="28"/>
        </w:rPr>
        <w:t xml:space="preserve">between the Control group and the </w:t>
      </w:r>
      <w:r>
        <w:rPr>
          <w:rFonts w:hint="eastAsia" w:ascii="Times New Roman" w:hAnsi="Times New Roman" w:cs="Times New Roman"/>
          <w:bCs/>
          <w:sz w:val="28"/>
          <w:szCs w:val="28"/>
        </w:rPr>
        <w:t>DOX</w:t>
      </w:r>
      <w:r>
        <w:rPr>
          <w:rFonts w:ascii="Times New Roman" w:hAnsi="Times New Roman" w:cs="Times New Roman"/>
          <w:bCs/>
          <w:sz w:val="28"/>
          <w:szCs w:val="28"/>
        </w:rPr>
        <w:t xml:space="preserve"> group</w:t>
      </w:r>
      <w:bookmarkEnd w:id="2"/>
      <w:r>
        <w:rPr>
          <w:rFonts w:ascii="Times New Roman" w:hAnsi="Times New Roman" w:cs="Times New Roman"/>
          <w:bCs/>
          <w:sz w:val="28"/>
          <w:szCs w:val="28"/>
        </w:rPr>
        <w:t>.</w:t>
      </w:r>
    </w:p>
    <w:p w14:paraId="740E9D0B"/>
    <w:tbl>
      <w:tblPr>
        <w:tblStyle w:val="3"/>
        <w:tblW w:w="1407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4600"/>
        <w:gridCol w:w="2029"/>
        <w:gridCol w:w="1364"/>
        <w:gridCol w:w="1876"/>
        <w:gridCol w:w="1571"/>
        <w:gridCol w:w="1431"/>
      </w:tblGrid>
      <w:tr w14:paraId="7EE2E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6DFFC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IP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FA7C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me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85AE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_ID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8F08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/z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42E2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T(min)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E851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g2fc(DOX/NC</w:t>
            </w:r>
            <w:r>
              <w:rPr>
                <w:rFonts w:hint="eastAsia"/>
                <w:color w:val="000000"/>
              </w:rPr>
              <w:t>）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8921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</w:p>
        </w:tc>
      </w:tr>
      <w:tr w14:paraId="14029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BE56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FD72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8:0/20:3(5Z,8Z,11Z)/O-18:0)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2972D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5018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F26A80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7.8114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09BDD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7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C401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#DIV/0!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6EC8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2E-03</w:t>
            </w:r>
          </w:p>
        </w:tc>
      </w:tr>
      <w:tr w14:paraId="17FCF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4BD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880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ramide (d18:1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AD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CB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2.56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3B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031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0E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7E-03</w:t>
            </w:r>
          </w:p>
        </w:tc>
      </w:tr>
      <w:tr w14:paraId="7CF3C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8B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A9D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8:0/22:5(4Z,7Z,10Z,13Z,16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BFC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52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CF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81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44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9E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D7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3E-03</w:t>
            </w:r>
          </w:p>
        </w:tc>
      </w:tr>
      <w:tr w14:paraId="7A124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0C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10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O-14:0/15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02E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F32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8.545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B6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F5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1B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2E-02</w:t>
            </w:r>
          </w:p>
        </w:tc>
      </w:tr>
      <w:tr w14:paraId="253FF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1F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03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(14:0/P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9E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8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862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6.53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CE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59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9B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3E-04</w:t>
            </w:r>
          </w:p>
        </w:tc>
      </w:tr>
      <w:tr w14:paraId="5D03F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0E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FF09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0:1(11Z)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93D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87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5.66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D3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7133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B0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E-03</w:t>
            </w:r>
          </w:p>
        </w:tc>
      </w:tr>
      <w:tr w14:paraId="7E535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64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16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0/16:0/16:0/16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86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63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A0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9.92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82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2D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B0B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9E-06</w:t>
            </w:r>
          </w:p>
        </w:tc>
      </w:tr>
      <w:tr w14:paraId="6B372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819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6E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O-20:0/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728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E8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1.56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FE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C7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8E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E-04</w:t>
            </w:r>
          </w:p>
        </w:tc>
      </w:tr>
      <w:tr w14:paraId="3996B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C198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81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O-16:0/20:2(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380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C7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5.514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14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BB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8BD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8E-04</w:t>
            </w:r>
          </w:p>
        </w:tc>
      </w:tr>
      <w:tr w14:paraId="217AC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03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8D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(16:0/2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F98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3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B1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6.65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16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47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AED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8E-04</w:t>
            </w:r>
          </w:p>
        </w:tc>
      </w:tr>
      <w:tr w14:paraId="55787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873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698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PC(d18:0/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9D6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CF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4.603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87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DF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D8A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E-06</w:t>
            </w:r>
          </w:p>
        </w:tc>
      </w:tr>
      <w:tr w14:paraId="279A7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D29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73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omophyta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75F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23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F3B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7.33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F6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59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28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4E-04</w:t>
            </w:r>
          </w:p>
        </w:tc>
      </w:tr>
      <w:tr w14:paraId="7EABF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A4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1E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P(18:0/20:3(5Z,8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3E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9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0D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3.59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200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27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AD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9E-02</w:t>
            </w:r>
          </w:p>
        </w:tc>
      </w:tr>
      <w:tr w14:paraId="20A70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617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40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cCer(d14:2(4E,6E)/18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E79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72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8.49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18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9C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6B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E-04</w:t>
            </w:r>
          </w:p>
        </w:tc>
      </w:tr>
      <w:tr w14:paraId="22FC9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D2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B1D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-Carboxy-2'-deoxyurid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55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07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E5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1.05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40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27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83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8E-07</w:t>
            </w:r>
          </w:p>
        </w:tc>
      </w:tr>
      <w:tr w14:paraId="57110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8A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6A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leoyl Ethyl Am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B4CE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78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0.30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1D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37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FE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E-04</w:t>
            </w:r>
          </w:p>
        </w:tc>
      </w:tr>
      <w:tr w14:paraId="72C38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9A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F4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C(15:0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72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03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22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0.30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DA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E2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E37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E-06</w:t>
            </w:r>
          </w:p>
        </w:tc>
      </w:tr>
      <w:tr w14:paraId="47D1E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8D70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EB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fluorotetracosa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FD8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0E0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8.89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C3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10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61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6E-04</w:t>
            </w:r>
          </w:p>
        </w:tc>
      </w:tr>
      <w:tr w14:paraId="1169B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93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26D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O-16:0/15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3D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90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3.515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5A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04B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CE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8E-02</w:t>
            </w:r>
          </w:p>
        </w:tc>
      </w:tr>
      <w:tr w14:paraId="3C332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F8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299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3:0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2EE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B5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9.54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D2D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036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5F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E-05</w:t>
            </w:r>
          </w:p>
        </w:tc>
      </w:tr>
      <w:tr w14:paraId="741F1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5C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38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latydesmini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2C4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03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C5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5.15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29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34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49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2E-07</w:t>
            </w:r>
          </w:p>
        </w:tc>
      </w:tr>
      <w:tr w14:paraId="1DFB9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A50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D1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9:1(9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0DF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98A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8.53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FC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CF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AD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0E-05</w:t>
            </w:r>
          </w:p>
        </w:tc>
      </w:tr>
      <w:tr w14:paraId="2DBA2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0E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06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2:0/22:4(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8DB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8D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1.66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3F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41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CA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3E-04</w:t>
            </w:r>
          </w:p>
        </w:tc>
      </w:tr>
      <w:tr w14:paraId="1D469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7C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85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4:0/20:3(5Z,8Z,11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D5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73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D7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1.94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2D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BC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30F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8E-04</w:t>
            </w:r>
          </w:p>
        </w:tc>
      </w:tr>
      <w:tr w14:paraId="53DA2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C3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F9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9:0/22:0/22:0)[iso3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149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91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5.95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AB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1D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86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4E-04</w:t>
            </w:r>
          </w:p>
        </w:tc>
      </w:tr>
      <w:tr w14:paraId="49EA4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5C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1B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2(22:6(4Z,7Z,10Z,13Z,16Z,19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57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46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08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4.55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7F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740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8DD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8E-11</w:t>
            </w:r>
          </w:p>
        </w:tc>
      </w:tr>
      <w:tr w14:paraId="4C249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53F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68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8:0/8:0/11:0/18:2(9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B7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8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F2BE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3.66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0C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D9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B5B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7E-07</w:t>
            </w:r>
          </w:p>
        </w:tc>
      </w:tr>
      <w:tr w14:paraId="3AC30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581F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130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a-15:0/a-25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0B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0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854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4.60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CF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56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DE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6E-05</w:t>
            </w:r>
          </w:p>
        </w:tc>
      </w:tr>
      <w:tr w14:paraId="25231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F45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579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A2 (d18:1/1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EFB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2B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9.61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70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4F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8B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E-08</w:t>
            </w:r>
          </w:p>
        </w:tc>
      </w:tr>
      <w:tr w14:paraId="010C5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1A5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07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6:0/16:1(9Z)/16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0D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53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CD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1.70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12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B1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85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4E-03</w:t>
            </w:r>
          </w:p>
        </w:tc>
      </w:tr>
      <w:tr w14:paraId="08BB4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E4F4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FF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ucosylceramide (d18:1/9Z-18: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6F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F0B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4.58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17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D63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7A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E-03</w:t>
            </w:r>
          </w:p>
        </w:tc>
      </w:tr>
      <w:tr w14:paraId="04F1A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ECE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BA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A1 (d18:1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30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A4D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81.84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E3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3B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95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7E-03</w:t>
            </w:r>
          </w:p>
        </w:tc>
      </w:tr>
      <w:tr w14:paraId="2E98E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E5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71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3 (d18:1/26:1(17Z)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9C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17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1.83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AC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99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58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7E-03</w:t>
            </w:r>
          </w:p>
        </w:tc>
      </w:tr>
      <w:tr w14:paraId="150D1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A3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0F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(15:0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26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30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A0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2.50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FC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30F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AA6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83E-03</w:t>
            </w:r>
          </w:p>
        </w:tc>
      </w:tr>
      <w:tr w14:paraId="625D2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C69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A7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lianyl octano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77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83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323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5.51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77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D16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15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E-04</w:t>
            </w:r>
          </w:p>
        </w:tc>
      </w:tr>
      <w:tr w14:paraId="52CAC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63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E65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0:4(5Z,8Z,11Z,14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3E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4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F3B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6.49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9F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34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A1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24E-03</w:t>
            </w:r>
          </w:p>
        </w:tc>
      </w:tr>
      <w:tr w14:paraId="25EEF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50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D2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pha-Solan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29B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42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698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8.51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72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1B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50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7E-06</w:t>
            </w:r>
          </w:p>
        </w:tc>
      </w:tr>
      <w:tr w14:paraId="68E0B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57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EA4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ras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5D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04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4C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3.51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79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CA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A2F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5E-03</w:t>
            </w:r>
          </w:p>
        </w:tc>
      </w:tr>
      <w:tr w14:paraId="5BB0B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3A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44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xanal dihexyl aceta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51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23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0E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7.29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BC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55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E12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E-06</w:t>
            </w:r>
          </w:p>
        </w:tc>
      </w:tr>
      <w:tr w14:paraId="1B988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DA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9C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r(d18:1/22:1(13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52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7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C9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0.60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467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89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AC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4E-07</w:t>
            </w:r>
          </w:p>
        </w:tc>
      </w:tr>
      <w:tr w14:paraId="77115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EBC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6D5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2:4(7Z,10Z,13Z,16Z)/22:6(4Z,7Z,10Z,13Z,16Z,19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70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49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8E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7.82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64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2DA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50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9E-03</w:t>
            </w:r>
          </w:p>
        </w:tc>
      </w:tr>
      <w:tr w14:paraId="194C8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45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94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2:4(7Z,10Z,13Z,16Z)/22:5(4Z,7Z,10Z,13Z,16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B0A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48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25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9.83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9F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6B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0A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34E-03</w:t>
            </w:r>
          </w:p>
        </w:tc>
      </w:tr>
      <w:tr w14:paraId="0E5A1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6B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DB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8:3(9Z,12Z,15Z)/20:1(11Z)/20:1(11Z))[iso3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A65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FC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5.77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44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B2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5D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3E-03</w:t>
            </w:r>
          </w:p>
        </w:tc>
      </w:tr>
      <w:tr w14:paraId="0146F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4C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CF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4:0/20:4(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A0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22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679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4.46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D0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82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7B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3E-04</w:t>
            </w:r>
          </w:p>
        </w:tc>
      </w:tr>
      <w:tr w14:paraId="72052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D90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4E3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denosine heptaphosph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58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4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7984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4.91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7B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9E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8A5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36E-05</w:t>
            </w:r>
          </w:p>
        </w:tc>
      </w:tr>
      <w:tr w14:paraId="5BEDA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CD3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8B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-6 NBD Ceram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37C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2B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4.35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29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008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618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7E-07</w:t>
            </w:r>
          </w:p>
        </w:tc>
      </w:tr>
      <w:tr w14:paraId="2052B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77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7C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(20:0/P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E89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2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099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8.60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69C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D5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709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2E-03</w:t>
            </w:r>
          </w:p>
        </w:tc>
      </w:tr>
      <w:tr w14:paraId="13AD5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38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32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6:0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0F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7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BC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7.58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6F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F99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70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3E-07</w:t>
            </w:r>
          </w:p>
        </w:tc>
      </w:tr>
      <w:tr w14:paraId="18B4E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07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27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18:1(11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77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0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3E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2.57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544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95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64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9E-03</w:t>
            </w:r>
          </w:p>
        </w:tc>
      </w:tr>
      <w:tr w14:paraId="521BD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AC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26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16:0/22:5(4Z,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64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59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6E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8.56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6C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F9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E0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5E-09</w:t>
            </w:r>
          </w:p>
        </w:tc>
      </w:tr>
      <w:tr w14:paraId="7D0CC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A1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81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2:1(11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CD2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BE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8.34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5E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12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02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6E-04</w:t>
            </w:r>
          </w:p>
        </w:tc>
      </w:tr>
      <w:tr w14:paraId="79263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AE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23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2:4(7Z,10Z,13Z,16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8B4B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38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4.528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88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00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0E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0E-07</w:t>
            </w:r>
          </w:p>
        </w:tc>
      </w:tr>
      <w:tr w14:paraId="7B2EE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12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AE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6:1(9Z)/18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A9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3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EF9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8.5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E5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4A7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15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E-04</w:t>
            </w:r>
          </w:p>
        </w:tc>
      </w:tr>
      <w:tr w14:paraId="2DC87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2C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A1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0:2(11Z,14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0687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C4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0.53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F3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18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257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9E-07</w:t>
            </w:r>
          </w:p>
        </w:tc>
      </w:tr>
      <w:tr w14:paraId="63072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2F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41B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ridine diphosphate-N-acetylglucosam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E7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2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45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6.07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B4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C5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02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E-03</w:t>
            </w:r>
          </w:p>
        </w:tc>
      </w:tr>
      <w:tr w14:paraId="35B20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2E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CE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phospho-Co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F3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3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FA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6.14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AD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24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43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8E-04</w:t>
            </w:r>
          </w:p>
        </w:tc>
      </w:tr>
      <w:tr w14:paraId="36B62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F7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E7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1:0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128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12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8.65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4E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CD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B6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4E-07</w:t>
            </w:r>
          </w:p>
        </w:tc>
      </w:tr>
      <w:tr w14:paraId="0729F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A27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05B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6:0/22:4(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F5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23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B65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2.543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CE5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3A6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3F4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3E-03</w:t>
            </w:r>
          </w:p>
        </w:tc>
      </w:tr>
      <w:tr w14:paraId="751FC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739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92C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r(d18:0/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A2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7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63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8.57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21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0B0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1E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9E-06</w:t>
            </w:r>
          </w:p>
        </w:tc>
      </w:tr>
      <w:tr w14:paraId="646FF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39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8AF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palmitoyl glutam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1E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B9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3.29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826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B9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AF4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6E-05</w:t>
            </w:r>
          </w:p>
        </w:tc>
      </w:tr>
      <w:tr w14:paraId="42E9D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8E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6D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ycyrrheti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A3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6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69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1.34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02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1A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4B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6E-04</w:t>
            </w:r>
          </w:p>
        </w:tc>
      </w:tr>
      <w:tr w14:paraId="31011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35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7A6C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3:0/i-22:0/i-12:0/i-13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4F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36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23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7.89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21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BF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626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5E-04</w:t>
            </w:r>
          </w:p>
        </w:tc>
      </w:tr>
      <w:tr w14:paraId="7397E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35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BD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vacuri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55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53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F2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7.57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A0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F6C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CC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7E-16</w:t>
            </w:r>
          </w:p>
        </w:tc>
      </w:tr>
      <w:tr w14:paraId="622A7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7C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483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-Cer(d18:0/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6A9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83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2.55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E2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6E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046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8E-04</w:t>
            </w:r>
          </w:p>
        </w:tc>
      </w:tr>
      <w:tr w14:paraId="59B87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07B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EA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0/16:0/16:1(9Z)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A6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64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41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7.923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54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82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34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6E-04</w:t>
            </w:r>
          </w:p>
        </w:tc>
      </w:tr>
      <w:tr w14:paraId="1E17E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09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B04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P-20:0/19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537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E7E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9.57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9E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66C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029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2E-06</w:t>
            </w:r>
          </w:p>
        </w:tc>
      </w:tr>
      <w:tr w14:paraId="2299D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ECF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EB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lilotussaponin O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779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9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167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3.56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B4A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280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B50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E-04</w:t>
            </w:r>
          </w:p>
        </w:tc>
      </w:tr>
      <w:tr w14:paraId="10357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781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27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8:1(9Z)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02F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AB57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0.57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07A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962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342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8E-03</w:t>
            </w:r>
          </w:p>
        </w:tc>
      </w:tr>
      <w:tr w14:paraId="35094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C6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F3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3 (d18:1/2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2E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3709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1.82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B8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C5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EF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E-04</w:t>
            </w:r>
          </w:p>
        </w:tc>
      </w:tr>
      <w:tr w14:paraId="465A2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58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6C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16:0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688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87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3.27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96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32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F98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1E-03</w:t>
            </w:r>
          </w:p>
        </w:tc>
      </w:tr>
      <w:tr w14:paraId="66A88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F2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AD9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8:2(9Z,12Z)/18:2(9Z,12Z)/18:2(9Z,12Z)/16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0E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02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ED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1.92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D4A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FE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85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0E-04</w:t>
            </w:r>
          </w:p>
        </w:tc>
      </w:tr>
      <w:tr w14:paraId="3CAF2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BF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61BE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urocho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9FD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0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F2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6.29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6C0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35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FB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E-03</w:t>
            </w:r>
          </w:p>
        </w:tc>
      </w:tr>
      <w:tr w14:paraId="1CE2E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C01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38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leyloxyethyl Phosphorylchol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451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219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8.37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225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C6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20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8E-06</w:t>
            </w:r>
          </w:p>
        </w:tc>
      </w:tr>
      <w:tr w14:paraId="1DC4B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46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EE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8:3(6Z,9Z,12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F2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24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0D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8.50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AD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25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87A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9E-05</w:t>
            </w:r>
          </w:p>
        </w:tc>
      </w:tr>
      <w:tr w14:paraId="1675B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8E7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6E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uten exorphin 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50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97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68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6.398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7D7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237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25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3E-12</w:t>
            </w:r>
          </w:p>
        </w:tc>
      </w:tr>
      <w:tr w14:paraId="5C505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49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10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,4,5-Tribromobenzene-1,2-dicarboxy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E03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83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0.76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6F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CC3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A2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E-03</w:t>
            </w:r>
          </w:p>
        </w:tc>
      </w:tr>
      <w:tr w14:paraId="67279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81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C4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shonoside F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2D6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85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45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7.35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5E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658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F1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7E-04</w:t>
            </w:r>
          </w:p>
        </w:tc>
      </w:tr>
      <w:tr w14:paraId="5E7BA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D7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D4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2:5(4Z,7Z,10Z,13Z,16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A8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6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9A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8.70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53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88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5FD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1E-04</w:t>
            </w:r>
          </w:p>
        </w:tc>
      </w:tr>
      <w:tr w14:paraId="413EB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70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C9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O-20:0/19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133C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C34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1.59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2E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3E9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6E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0E-04</w:t>
            </w:r>
          </w:p>
        </w:tc>
      </w:tr>
      <w:tr w14:paraId="39D64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61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39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chlorodifluorometha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B0F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295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A8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.92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2B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C68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8B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0E-07</w:t>
            </w:r>
          </w:p>
        </w:tc>
      </w:tr>
      <w:tr w14:paraId="1EB7D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61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CF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3 (d18:0/2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D2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9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1D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5.91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A9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73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68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6E-04</w:t>
            </w:r>
          </w:p>
        </w:tc>
      </w:tr>
      <w:tr w14:paraId="3A50C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5E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8D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-Glucosyl-1,3,11,22-tetrahydroxyergosta-5,24-dien-26-o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AD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04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00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7.35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25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AE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53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45E-04</w:t>
            </w:r>
          </w:p>
        </w:tc>
      </w:tr>
      <w:tr w14:paraId="3F202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69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27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O-18:0/21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225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4D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3.60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6E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D7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14C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E-04</w:t>
            </w:r>
          </w:p>
        </w:tc>
      </w:tr>
      <w:tr w14:paraId="28DFF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A9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39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15:0/P-18:1(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CE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79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BD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0.58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49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0A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2B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4E-05</w:t>
            </w:r>
          </w:p>
        </w:tc>
      </w:tr>
      <w:tr w14:paraId="2AC7F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DC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A2C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0:1(11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775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BC3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2.54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911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98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31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5E-08</w:t>
            </w:r>
          </w:p>
        </w:tc>
      </w:tr>
      <w:tr w14:paraId="47233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19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7D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15:0/P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94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79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476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2.597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2C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375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97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9E-04</w:t>
            </w:r>
          </w:p>
        </w:tc>
      </w:tr>
      <w:tr w14:paraId="4F81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A5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E7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2:0/18:2(9Z,11Z)/i-12:0/i-1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A4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803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2E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09.82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74B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776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EB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4E-03</w:t>
            </w:r>
          </w:p>
        </w:tc>
      </w:tr>
      <w:tr w14:paraId="5A5DE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97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B9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6:1(9Z)/16:1(9Z)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D01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54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35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1.72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17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C8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7A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36E-05</w:t>
            </w:r>
          </w:p>
        </w:tc>
      </w:tr>
      <w:tr w14:paraId="50D10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C2C0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EEF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6:0/20:2(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B5F7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7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BF0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3.54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54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38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5E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7E-07</w:t>
            </w:r>
          </w:p>
        </w:tc>
      </w:tr>
      <w:tr w14:paraId="413C3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71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D7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Z)-1,3-Octadie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F6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8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9C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.08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325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026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B4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6E-04</w:t>
            </w:r>
          </w:p>
        </w:tc>
      </w:tr>
      <w:tr w14:paraId="629F0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90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BB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0/18:0/20:4(5Z,8Z,11Z,14Z)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1C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65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87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76.02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5CE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CE7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01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6E-03</w:t>
            </w:r>
          </w:p>
        </w:tc>
      </w:tr>
      <w:tr w14:paraId="0D72E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51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4E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18:1(9E)/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50C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4D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2.35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86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31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FF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3E-03</w:t>
            </w:r>
          </w:p>
        </w:tc>
      </w:tr>
      <w:tr w14:paraId="14AAD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0A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36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aumat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3A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9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B4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7.12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A7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BA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2AC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4E-12</w:t>
            </w:r>
          </w:p>
        </w:tc>
      </w:tr>
      <w:tr w14:paraId="4F6B1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7E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F4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b,20R,22R)-3,20,27-Trihydroxy-1-oxowitha-5,24-dienolide 3-glucos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38B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35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8D6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3.32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04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4E5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01A3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5E-05</w:t>
            </w:r>
          </w:p>
        </w:tc>
      </w:tr>
      <w:tr w14:paraId="55734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B9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4B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A1 (d18:1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EDC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EA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5.88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13C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83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06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E-07</w:t>
            </w:r>
          </w:p>
        </w:tc>
      </w:tr>
      <w:tr w14:paraId="6BCF6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FA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D0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15:0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7A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79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6D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4.52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54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61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D6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0E-03</w:t>
            </w:r>
          </w:p>
        </w:tc>
      </w:tr>
      <w:tr w14:paraId="7A80C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2AD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52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(15:0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78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30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DF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8.50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76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8D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618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7E-03</w:t>
            </w:r>
          </w:p>
        </w:tc>
      </w:tr>
      <w:tr w14:paraId="47328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CA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4E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-Cer(t18:0/18:0(2OH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DA1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288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2.577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84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125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1D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2E-04</w:t>
            </w:r>
          </w:p>
        </w:tc>
      </w:tr>
      <w:tr w14:paraId="2A166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00F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0F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16:0/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1F6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69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AF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0.53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7BB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B8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6B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9E-04</w:t>
            </w:r>
          </w:p>
        </w:tc>
      </w:tr>
      <w:tr w14:paraId="694DC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960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72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DiMe(9,3)/MonoMe(11,3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897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5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6F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4.47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E1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D0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7E7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E-06</w:t>
            </w:r>
          </w:p>
        </w:tc>
      </w:tr>
      <w:tr w14:paraId="23CC6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D3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27D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a-13:0/i-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3B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470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6.52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48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2A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F9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8E-09</w:t>
            </w:r>
          </w:p>
        </w:tc>
      </w:tr>
      <w:tr w14:paraId="43A1F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E1C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C1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Hydroxymyristoylcarnit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C4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31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6D6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6.29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59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D1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0A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6E-06</w:t>
            </w:r>
          </w:p>
        </w:tc>
      </w:tr>
      <w:tr w14:paraId="7F8A4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AB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06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8:0/8:0/12:0/18:2(9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D56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9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07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5.66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75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69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0C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6E-05</w:t>
            </w:r>
          </w:p>
        </w:tc>
      </w:tr>
      <w:tr w14:paraId="5771C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000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49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17:1(9Z)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699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C6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9.51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F97B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E0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6F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3E-03</w:t>
            </w:r>
          </w:p>
        </w:tc>
      </w:tr>
      <w:tr w14:paraId="752D2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E6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41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nhexoc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B0A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30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B2B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5.47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8A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3A1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F8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6E-05</w:t>
            </w:r>
          </w:p>
        </w:tc>
      </w:tr>
      <w:tr w14:paraId="72499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A8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37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a-13:0/i-16:0/18:2(9Z,11Z)/18:2(9Z,11Z))[rac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1D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90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F5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59.95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F7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08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C5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9E-03</w:t>
            </w:r>
          </w:p>
        </w:tc>
      </w:tr>
      <w:tr w14:paraId="7A255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75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D3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ocetam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FB2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6A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4.82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2E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A5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83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9E-05</w:t>
            </w:r>
          </w:p>
        </w:tc>
      </w:tr>
      <w:tr w14:paraId="15F84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02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3C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3 (d18:1/1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61D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4A8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5.63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10B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9B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93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89E-03</w:t>
            </w:r>
          </w:p>
        </w:tc>
      </w:tr>
      <w:tr w14:paraId="1B108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B4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D9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4:0/20:3(5Z,8Z,11Z)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4F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24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A9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5.71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58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73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C29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5E-04</w:t>
            </w:r>
          </w:p>
        </w:tc>
      </w:tr>
      <w:tr w14:paraId="276C5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FC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8FE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thyl methanethiosulfon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81F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8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40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.98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7E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79E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8B95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E-04</w:t>
            </w:r>
          </w:p>
        </w:tc>
      </w:tr>
      <w:tr w14:paraId="1021D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41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42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Octanesulfo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A08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1C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.10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B8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571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F3C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7E-07</w:t>
            </w:r>
          </w:p>
        </w:tc>
      </w:tr>
      <w:tr w14:paraId="0A293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44B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1F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P(16:1(9Z)/18:1(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B934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34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C2F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5.47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8CD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EB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CC6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4E-05</w:t>
            </w:r>
          </w:p>
        </w:tc>
      </w:tr>
      <w:tr w14:paraId="3E82C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D06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065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cCer(d18:0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138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90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0.70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DE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D2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54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7E-03</w:t>
            </w:r>
          </w:p>
        </w:tc>
      </w:tr>
      <w:tr w14:paraId="2B1D4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EC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62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8:0/8:0/14:0/18:2(9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73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7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C9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3.68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08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45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6D8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6E-05</w:t>
            </w:r>
          </w:p>
        </w:tc>
      </w:tr>
      <w:tr w14:paraId="0EE81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95F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77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9:0/22:4(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207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FD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7.61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6A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9F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3E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E-03</w:t>
            </w:r>
          </w:p>
        </w:tc>
      </w:tr>
      <w:tr w14:paraId="37339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06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F88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P(16:0/22:5(4Z,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B63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9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76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3.505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81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CA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EC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9E-09</w:t>
            </w:r>
          </w:p>
        </w:tc>
      </w:tr>
      <w:tr w14:paraId="59D3E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55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BE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4:2(5Z,9Z)/24:2(5Z,9Z))[U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C79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D6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0.75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12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06D4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05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5E-05</w:t>
            </w:r>
          </w:p>
        </w:tc>
      </w:tr>
      <w:tr w14:paraId="66301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9FA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59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3:0/1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1F4D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76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1.40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AA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DF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F1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5E-07</w:t>
            </w:r>
          </w:p>
        </w:tc>
      </w:tr>
      <w:tr w14:paraId="35D9D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BBC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60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raloside S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D8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54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A7B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99.65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A1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B2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AC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7E-08</w:t>
            </w:r>
          </w:p>
        </w:tc>
      </w:tr>
      <w:tr w14:paraId="7EF25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22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4D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(20:2(11Z,14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5D7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33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A8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8.69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61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66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D4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E-04</w:t>
            </w:r>
          </w:p>
        </w:tc>
      </w:tr>
      <w:tr w14:paraId="09408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55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82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P(18:2(9Z,12Z)/20:1(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403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12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7.54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8A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40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50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5E-09</w:t>
            </w:r>
          </w:p>
        </w:tc>
      </w:tr>
      <w:tr w14:paraId="0EE22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9F5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89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sphorochlorid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03A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C6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4.93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DC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52B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85C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E-09</w:t>
            </w:r>
          </w:p>
        </w:tc>
      </w:tr>
      <w:tr w14:paraId="1E731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29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6F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yanoacet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82F3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7D8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00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C99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85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A04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9E-04</w:t>
            </w:r>
          </w:p>
        </w:tc>
      </w:tr>
      <w:tr w14:paraId="52199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6B9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02E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cCer(d18:1/23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DE9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A7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8.69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9B6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86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9B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7E-08</w:t>
            </w:r>
          </w:p>
        </w:tc>
      </w:tr>
      <w:tr w14:paraId="010D1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55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CE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r(d18:0/1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5D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7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01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2.51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58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5B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E1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8E-05</w:t>
            </w:r>
          </w:p>
        </w:tc>
      </w:tr>
      <w:tr w14:paraId="243A3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B5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5A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O-16:0/19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023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33C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5.53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29E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EF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35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2E-03</w:t>
            </w:r>
          </w:p>
        </w:tc>
      </w:tr>
      <w:tr w14:paraId="0BEB1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54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41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(13D5/13M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67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37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43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6.67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F10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6F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5F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3E-04</w:t>
            </w:r>
          </w:p>
        </w:tc>
      </w:tr>
      <w:tr w14:paraId="78AF1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A7D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2C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P-16:0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A24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4E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3.50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29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BE2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CD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4E-05</w:t>
            </w:r>
          </w:p>
        </w:tc>
      </w:tr>
      <w:tr w14:paraId="481AC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436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74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3:0/i-22:0/i-12:0/i-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F1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36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9AE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9.92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FDB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C5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E2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4E-03</w:t>
            </w:r>
          </w:p>
        </w:tc>
      </w:tr>
      <w:tr w14:paraId="2F1EE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17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8B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metin 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E6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05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BFB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9.68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CCF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09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E6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6E-05</w:t>
            </w:r>
          </w:p>
        </w:tc>
      </w:tr>
      <w:tr w14:paraId="2D158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D0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1D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ytidine 5'-monophosphate-N-acetylneurami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A8A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1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57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5.15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16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55C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BF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2E-03</w:t>
            </w:r>
          </w:p>
        </w:tc>
      </w:tr>
      <w:tr w14:paraId="6111A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08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B9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64B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6B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.01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04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7E25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14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E-03</w:t>
            </w:r>
          </w:p>
        </w:tc>
      </w:tr>
      <w:tr w14:paraId="25AB6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F4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29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C(6:0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0ED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292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4B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6.183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DC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BB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BEF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0E-07</w:t>
            </w:r>
          </w:p>
        </w:tc>
      </w:tr>
      <w:tr w14:paraId="59C36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0F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09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hydroamarouciaxanthin 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3F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69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AF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7.369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A5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9400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42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E-04</w:t>
            </w:r>
          </w:p>
        </w:tc>
      </w:tr>
      <w:tr w14:paraId="6A180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8B3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68C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2(22:2(13Z,16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39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44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82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0.74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B1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FDD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79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E-03</w:t>
            </w:r>
          </w:p>
        </w:tc>
      </w:tr>
      <w:tr w14:paraId="58C6C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76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208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4:0/i-12:0/i-12:0/i-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0A3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55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29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9.87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2E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A7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01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0E-03</w:t>
            </w:r>
          </w:p>
        </w:tc>
      </w:tr>
      <w:tr w14:paraId="4157E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D0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1D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9:1(9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008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1E7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6.29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BD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19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9C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5E-03</w:t>
            </w:r>
          </w:p>
        </w:tc>
      </w:tr>
      <w:tr w14:paraId="3FD2C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59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C7C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anthitrem 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7A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05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93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4.35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7A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75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33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1E-09</w:t>
            </w:r>
          </w:p>
        </w:tc>
      </w:tr>
      <w:tr w14:paraId="4B208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1A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F3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Hydroxy-L-alan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9517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2C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.03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73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F26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55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5E-04</w:t>
            </w:r>
          </w:p>
        </w:tc>
      </w:tr>
      <w:tr w14:paraId="09ABC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CB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2E9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ukotriene A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7B3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3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1A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7.21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D0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9E25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EC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8E-06</w:t>
            </w:r>
          </w:p>
        </w:tc>
      </w:tr>
      <w:tr w14:paraId="392E9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928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DF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O-16:0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C08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F0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8.53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04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FC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67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E-06</w:t>
            </w:r>
          </w:p>
        </w:tc>
      </w:tr>
      <w:tr w14:paraId="2FD0E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07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7B9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7:2(9Z,12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4B6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B1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3.52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91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4C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AE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1E-04</w:t>
            </w:r>
          </w:p>
        </w:tc>
      </w:tr>
      <w:tr w14:paraId="0049E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F6C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52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E(0:0/18:3(6Z,9Z,12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35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4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17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4.26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25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FA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A902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E-04</w:t>
            </w:r>
          </w:p>
        </w:tc>
      </w:tr>
      <w:tr w14:paraId="2E4C5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57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F950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pha,alpha'-Trehalose 6-palmit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3F7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51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1.35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7D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8AC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21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3E-08</w:t>
            </w:r>
          </w:p>
        </w:tc>
      </w:tr>
      <w:tr w14:paraId="78BD9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52F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B46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0:2(11Z,14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A8C1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DE1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8.29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17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0F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34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6E-05</w:t>
            </w:r>
          </w:p>
        </w:tc>
      </w:tr>
      <w:tr w14:paraId="76E1F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B6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A04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D 1450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BF3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0D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0.50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9E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BF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BF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E-05</w:t>
            </w:r>
          </w:p>
        </w:tc>
      </w:tr>
      <w:tr w14:paraId="316BD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22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D5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4:0/22:4(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BF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23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6A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2.498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E1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F7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C5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2E-03</w:t>
            </w:r>
          </w:p>
        </w:tc>
      </w:tr>
      <w:tr w14:paraId="797B3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C8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8F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P(22:5(4Z,7Z,10Z,13Z,16Z)/22:5(4Z,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C61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4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118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1.51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A0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C8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02D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8E-04</w:t>
            </w:r>
          </w:p>
        </w:tc>
      </w:tr>
      <w:tr w14:paraId="09298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24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E35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latoside 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1AD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826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5.49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8D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E13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C3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0E-06</w:t>
            </w:r>
          </w:p>
        </w:tc>
      </w:tr>
      <w:tr w14:paraId="6E70F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3A3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4B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ucronine 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DBB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293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90EB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2.39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6B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4D7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B75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E-06</w:t>
            </w:r>
          </w:p>
        </w:tc>
      </w:tr>
      <w:tr w14:paraId="3FD41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2E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7D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1(9Z)/16:1(9Z)/18:2(9Z,12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42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75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60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43.94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02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F1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DD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E-08</w:t>
            </w:r>
          </w:p>
        </w:tc>
      </w:tr>
      <w:tr w14:paraId="66C8A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3A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AA9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,20-DiHDP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A8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02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EC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1.23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99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35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55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E-03</w:t>
            </w:r>
          </w:p>
        </w:tc>
      </w:tr>
      <w:tr w14:paraId="0FAB7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07B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6D9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E(0:0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AA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4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DB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8.26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DB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30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283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2E-06</w:t>
            </w:r>
          </w:p>
        </w:tc>
      </w:tr>
      <w:tr w14:paraId="51909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3B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FF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P-20:0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3F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9E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3.57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7E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A60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134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0E-05</w:t>
            </w:r>
          </w:p>
        </w:tc>
      </w:tr>
      <w:tr w14:paraId="7A149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C39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23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droxydestruxin 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D3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01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1E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0.388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F1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B61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D46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5E-04</w:t>
            </w:r>
          </w:p>
        </w:tc>
      </w:tr>
      <w:tr w14:paraId="55C26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73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91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P(16:0/22:4(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854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99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4D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7.50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14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01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E1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4E-05</w:t>
            </w:r>
          </w:p>
        </w:tc>
      </w:tr>
      <w:tr w14:paraId="62A74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50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90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adisin 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6F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01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8F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5.29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6C5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33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41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E-06</w:t>
            </w:r>
          </w:p>
        </w:tc>
      </w:tr>
      <w:tr w14:paraId="07CE4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C1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F37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5:0/13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08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02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3.456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CC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C2BD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66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2E-03</w:t>
            </w:r>
          </w:p>
        </w:tc>
      </w:tr>
      <w:tr w14:paraId="6183B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560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15F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troseli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88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20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A8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1.24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D5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3E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42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1E-04</w:t>
            </w:r>
          </w:p>
        </w:tc>
      </w:tr>
      <w:tr w14:paraId="41821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A7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64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ihexosylceramide (d18:1/9Z-18: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8C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E4C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8.69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CC3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C0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F1E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0E-05</w:t>
            </w:r>
          </w:p>
        </w:tc>
      </w:tr>
      <w:tr w14:paraId="714FD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AB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0A1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mma-Croce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F8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50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59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5.19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C9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C53D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57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7E-04</w:t>
            </w:r>
          </w:p>
        </w:tc>
      </w:tr>
      <w:tr w14:paraId="632C0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D0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D5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bunam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707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23D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1.39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C6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A2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E2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7E-07</w:t>
            </w:r>
          </w:p>
        </w:tc>
      </w:tr>
      <w:tr w14:paraId="03F82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DE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4C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b,6b,8b,12a)-8,12-Epoxy-7(11)-eremophilene-6-angeloyloxy-8,12-dimethoxy-3-o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14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9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53C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3.22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4D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923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35A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E-04</w:t>
            </w:r>
          </w:p>
        </w:tc>
      </w:tr>
      <w:tr w14:paraId="5C4FF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AD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6E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lmit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1A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2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97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5.23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EA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BC5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A44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3E-08</w:t>
            </w:r>
          </w:p>
        </w:tc>
      </w:tr>
      <w:tr w14:paraId="1CF0B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0AA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73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16:0/18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FB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69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4FD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0.55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62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DA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11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9E-05</w:t>
            </w:r>
          </w:p>
        </w:tc>
      </w:tr>
      <w:tr w14:paraId="5BEF9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351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95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4:0/i-12:0/i-12:0/i-17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68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55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D8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25.81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FA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0B8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8F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9E-03</w:t>
            </w:r>
          </w:p>
        </w:tc>
      </w:tr>
      <w:tr w14:paraId="6F5D7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61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26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5:0/17:1(9Z)/15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7486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1B7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4.71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489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AC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C14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E-02</w:t>
            </w:r>
          </w:p>
        </w:tc>
      </w:tr>
      <w:tr w14:paraId="6F0D4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FE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49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lactoyl-Methion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3D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21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C3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0.06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8DC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99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D30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E-04</w:t>
            </w:r>
          </w:p>
        </w:tc>
      </w:tr>
      <w:tr w14:paraId="6591B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1E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46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(18:0/18:1(9Z))[U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4A06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4F7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4.55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E1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3C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8F4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E-02</w:t>
            </w:r>
          </w:p>
        </w:tc>
      </w:tr>
      <w:tr w14:paraId="77F29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EB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EA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S,10S)-10-hydroxy-9-(phosphonooxy)octadecano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B2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96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C996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5.22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C1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E6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435D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E-05</w:t>
            </w:r>
          </w:p>
        </w:tc>
      </w:tr>
      <w:tr w14:paraId="3A2FD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0F4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D4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3 (d18:0/2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11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9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ECD9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7.82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7D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F0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7B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4E-06</w:t>
            </w:r>
          </w:p>
        </w:tc>
      </w:tr>
      <w:tr w14:paraId="64DF5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38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0B2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ynorphin A 9-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41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9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AEAD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2.61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02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33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00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E-04</w:t>
            </w:r>
          </w:p>
        </w:tc>
      </w:tr>
      <w:tr w14:paraId="6E9A9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28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07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2:0/18:2(9Z,11Z)/a-13:0/18:2(9Z,11Z))[rac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928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804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B7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1.88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5E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EF9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95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2E-03</w:t>
            </w:r>
          </w:p>
        </w:tc>
      </w:tr>
      <w:tr w14:paraId="2F7D2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6A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E4A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ggulstero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C0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27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F6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1.21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63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AC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8C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8E-04</w:t>
            </w:r>
          </w:p>
        </w:tc>
      </w:tr>
      <w:tr w14:paraId="55A70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FB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AC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4:1(15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796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8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240D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2.74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91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6F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50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E-02</w:t>
            </w:r>
          </w:p>
        </w:tc>
      </w:tr>
      <w:tr w14:paraId="17ED9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71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9A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lumethasone Pival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B3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48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D7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3.23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3A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09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CD2B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8E-07</w:t>
            </w:r>
          </w:p>
        </w:tc>
      </w:tr>
      <w:tr w14:paraId="3894A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A2A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E4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vasterioside 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9C6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CB3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7.44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287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D7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E38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3E-06</w:t>
            </w:r>
          </w:p>
        </w:tc>
      </w:tr>
      <w:tr w14:paraId="5FBD3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E7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63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5:0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14D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07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7.57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23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40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6A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E-02</w:t>
            </w:r>
          </w:p>
        </w:tc>
      </w:tr>
      <w:tr w14:paraId="70555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96F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3B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hydrofukinol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D2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46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DF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1.21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33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ED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A9E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2E-04</w:t>
            </w:r>
          </w:p>
        </w:tc>
      </w:tr>
      <w:tr w14:paraId="5A2B0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97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49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4:0/i-12:0/i-13:0/18:2(9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E0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56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434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51.87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C7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8D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F41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E-03</w:t>
            </w:r>
          </w:p>
        </w:tc>
      </w:tr>
      <w:tr w14:paraId="6C20A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FA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B08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riciz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80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48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E8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6.14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57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4DB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AC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E-07</w:t>
            </w:r>
          </w:p>
        </w:tc>
      </w:tr>
      <w:tr w14:paraId="1B92F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D1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BE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E(0:0/20:2(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21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4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5E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4.308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18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FD5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950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E-05</w:t>
            </w:r>
          </w:p>
        </w:tc>
      </w:tr>
      <w:tr w14:paraId="70D06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A1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85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-{4-[3-(3,7-dimethylocta-2,6-dien-1-yl)-5,7-dihydroxy-6-(4-hydroxy-3-methylbut-2-en-1-yl)-4-oxo-3,4-dihydro-2H-1-benzopyran-2-yl]-3-hydroxyphenoxy}-3,4,5-trihydroxyoxane-2-carboxy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6E2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297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900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3.26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E29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2F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4D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0E-06</w:t>
            </w:r>
          </w:p>
        </w:tc>
      </w:tr>
      <w:tr w14:paraId="41A3A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60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87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8:0/8:0/13:0/18:2(9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4A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9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C9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9.67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F7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0D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46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E-06</w:t>
            </w:r>
          </w:p>
        </w:tc>
      </w:tr>
      <w:tr w14:paraId="50DC2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5C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885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4:0/i-12:0/i-12:0/i-19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78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55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F79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53.84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07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EF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6D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E-02</w:t>
            </w:r>
          </w:p>
        </w:tc>
      </w:tr>
      <w:tr w14:paraId="35EF0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A4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790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rvoside 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F46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15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AFE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1.453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7D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A0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AC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3E-04</w:t>
            </w:r>
          </w:p>
        </w:tc>
      </w:tr>
      <w:tr w14:paraId="616EE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78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FE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O-18:0/20:3(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615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BC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3.57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B9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E8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FDE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2E-04</w:t>
            </w:r>
          </w:p>
        </w:tc>
      </w:tr>
      <w:tr w14:paraId="644F7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19C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59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-Carboxymethyl-L-cyste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9B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294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5B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8.01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3AD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4F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88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3E-06</w:t>
            </w:r>
          </w:p>
        </w:tc>
      </w:tr>
      <w:tr w14:paraId="57B26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49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1D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ematolo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CC5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57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13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5.13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5AD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C4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B4A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6E-07</w:t>
            </w:r>
          </w:p>
        </w:tc>
      </w:tr>
      <w:tr w14:paraId="72A72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08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AD40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rythrityl Tetranitr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7C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55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F01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.005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E2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3D58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46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3E-05</w:t>
            </w:r>
          </w:p>
        </w:tc>
      </w:tr>
      <w:tr w14:paraId="6A174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C78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87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(24:0/2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94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54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93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1.73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08E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84E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8CA5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8E-03</w:t>
            </w:r>
          </w:p>
        </w:tc>
      </w:tr>
      <w:tr w14:paraId="4B441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B1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0CB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E(0:0/22:5(4Z,7Z,10Z,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BAD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4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3F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6.29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E0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3B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A27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1E-09</w:t>
            </w:r>
          </w:p>
        </w:tc>
      </w:tr>
      <w:tr w14:paraId="33C08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2D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52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sph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74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4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DC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96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6D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C9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E21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3E-03</w:t>
            </w:r>
          </w:p>
        </w:tc>
      </w:tr>
      <w:tr w14:paraId="7F597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3A0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F41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A1 (d18:1/26:1(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49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C13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65.91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F46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D4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AA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3E-04</w:t>
            </w:r>
          </w:p>
        </w:tc>
      </w:tr>
      <w:tr w14:paraId="0AB24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01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E8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',4',5'-Trimethoxycinnamyl alcohol acet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463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08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0F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5.10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9C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4F9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66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7E-07</w:t>
            </w:r>
          </w:p>
        </w:tc>
      </w:tr>
      <w:tr w14:paraId="07B49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5DC4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B8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1(9Z)/16:1(9Z)/16:0/16:1(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BA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08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B91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5.89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D0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43C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94D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5E-03</w:t>
            </w:r>
          </w:p>
        </w:tc>
      </w:tr>
      <w:tr w14:paraId="7B828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1CA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66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3:0/i-22:0/i-12:0/i-1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C6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36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E9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1.96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3D1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49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E2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8E-04</w:t>
            </w:r>
          </w:p>
        </w:tc>
      </w:tr>
      <w:tr w14:paraId="43A8D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14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FC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hydrovaltr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75E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44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D0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3.20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E2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63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72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E-07</w:t>
            </w:r>
          </w:p>
        </w:tc>
      </w:tr>
      <w:tr w14:paraId="1E14C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31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F7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icosapentaeno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8F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1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1BA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1.217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EAC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18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545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5E-08</w:t>
            </w:r>
          </w:p>
        </w:tc>
      </w:tr>
      <w:tr w14:paraId="2B12F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80F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B9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palmitoyl taur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D66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399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4.25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44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644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17B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E-03</w:t>
            </w:r>
          </w:p>
        </w:tc>
      </w:tr>
      <w:tr w14:paraId="7BE38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84E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96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0:3(8Z,11Z,14Z)/20:5(5Z,8Z,11Z,14Z,17Z)/20:5(5Z,8Z,11Z,14Z,17Z))[iso3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E9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B8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7.695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D7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85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3A7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8E-03</w:t>
            </w:r>
          </w:p>
        </w:tc>
      </w:tr>
      <w:tr w14:paraId="20AF8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50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658D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0:2(11Z,14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5D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3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A3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4.69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8E7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3DB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5C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8E-03</w:t>
            </w:r>
          </w:p>
        </w:tc>
      </w:tr>
      <w:tr w14:paraId="79D3C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7E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F7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i-14:0/i-12:0/i-12:0/i-1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B9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755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80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3.80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4D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3A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F61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E-03</w:t>
            </w:r>
          </w:p>
        </w:tc>
      </w:tr>
      <w:tr w14:paraId="40B71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404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1F0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18:3(6Z,9Z,12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2546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F8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5.25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423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2C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23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0E-09</w:t>
            </w:r>
          </w:p>
        </w:tc>
      </w:tr>
      <w:tr w14:paraId="17E01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8EB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6D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2:0/18:3(6Z,9Z,12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ECF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49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0.42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71F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BD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62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E-07</w:t>
            </w:r>
          </w:p>
        </w:tc>
      </w:tr>
      <w:tr w14:paraId="755C7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F6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42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O-16:0/18:2(9Z,12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BD9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F35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9.54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28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32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EB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5E-06</w:t>
            </w:r>
          </w:p>
        </w:tc>
      </w:tr>
      <w:tr w14:paraId="068FE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26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01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P-DG(18:2(9Z,11Z)/a-25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C39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0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B5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4.678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FE0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CB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0AB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7E-05</w:t>
            </w:r>
          </w:p>
        </w:tc>
      </w:tr>
      <w:tr w14:paraId="58656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C7F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05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isoprodo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DE1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45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85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1.18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1B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12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E5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2E-03</w:t>
            </w:r>
          </w:p>
        </w:tc>
      </w:tr>
      <w:tr w14:paraId="2AB03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33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49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2:0/22:2(13Z,16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77E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1A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3.676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BE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C6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94C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7E-03</w:t>
            </w:r>
          </w:p>
        </w:tc>
      </w:tr>
      <w:tr w14:paraId="3E794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45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61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7:1(9Z)/20:4(5Z,8Z,11Z,14Z)/20:4(5Z,8Z,11Z,14Z))[iso3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91F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CB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3.72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9E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324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7B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8E-03</w:t>
            </w:r>
          </w:p>
        </w:tc>
      </w:tr>
      <w:tr w14:paraId="00C73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92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A5E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O-20:0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D68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A8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0.58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9C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74B9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B2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5E-04</w:t>
            </w:r>
          </w:p>
        </w:tc>
      </w:tr>
      <w:tr w14:paraId="71B67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B5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419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sicos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2C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3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C37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41.59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6F9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71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B6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7E-07</w:t>
            </w:r>
          </w:p>
        </w:tc>
      </w:tr>
      <w:tr w14:paraId="6B603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E5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F6F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12:0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2B6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DF7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3.44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9C9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950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930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2E-04</w:t>
            </w:r>
          </w:p>
        </w:tc>
      </w:tr>
      <w:tr w14:paraId="1EDA8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90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CA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ymid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1268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2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17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1.08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175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3C8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1C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6E-05</w:t>
            </w:r>
          </w:p>
        </w:tc>
      </w:tr>
      <w:tr w14:paraId="4490A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2D5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CB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cyclohexyl phosphon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759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10D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6.13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48D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3AC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8F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1E-07</w:t>
            </w:r>
          </w:p>
        </w:tc>
      </w:tr>
      <w:tr w14:paraId="59BDC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64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6E8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PC(t18:0/24:0(2OH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3D6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42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6.68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72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42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6851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3E-13</w:t>
            </w:r>
          </w:p>
        </w:tc>
      </w:tr>
      <w:tr w14:paraId="3FE5D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68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2A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C(0:0/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9E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2402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B8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4.325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E09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53F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B18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E-07</w:t>
            </w:r>
          </w:p>
        </w:tc>
      </w:tr>
      <w:tr w14:paraId="3E22D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FC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CB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binam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CB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69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86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0.503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CE3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90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7A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E-03</w:t>
            </w:r>
          </w:p>
        </w:tc>
      </w:tr>
      <w:tr w14:paraId="5AA85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F9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BB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ihexosylceramide (d18:1/26:1(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C2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8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1FAF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2.83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E2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47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B9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0E-04</w:t>
            </w:r>
          </w:p>
        </w:tc>
      </w:tr>
      <w:tr w14:paraId="00E35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91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C0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yco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3EB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2CE7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00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D9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7C9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93B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9E-03</w:t>
            </w:r>
          </w:p>
        </w:tc>
      </w:tr>
      <w:tr w14:paraId="16F1D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B1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A705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ssypol-polyvinylpyrrolido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51B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15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0.26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4E8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C7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6E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3E-11</w:t>
            </w:r>
          </w:p>
        </w:tc>
      </w:tr>
      <w:tr w14:paraId="4CA4C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732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62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-Tryptopha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12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9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CA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5.09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7C0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4E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EE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7E-10</w:t>
            </w:r>
          </w:p>
        </w:tc>
      </w:tr>
      <w:tr w14:paraId="675CC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4F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A0C3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'-Carboxy-gamma-tocotrieno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AC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5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ED5C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9.25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F8E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AC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6C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1E-05</w:t>
            </w:r>
          </w:p>
        </w:tc>
      </w:tr>
      <w:tr w14:paraId="558A7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3DC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3EC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18:1(9E)/0:0)[U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89C8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DC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9.288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60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A6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8A6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43E-11</w:t>
            </w:r>
          </w:p>
        </w:tc>
      </w:tr>
      <w:tr w14:paraId="5FD95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68E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0E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2:4(7Z,10Z,13Z,16Z)/P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E1D0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6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C2E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0.60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03C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8CD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E9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87E-04</w:t>
            </w:r>
          </w:p>
        </w:tc>
      </w:tr>
      <w:tr w14:paraId="65003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2B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D3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blaboside 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D221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28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FE3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3.58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260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B9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7C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5E-08</w:t>
            </w:r>
          </w:p>
        </w:tc>
      </w:tr>
      <w:tr w14:paraId="60725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A4F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5E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ntelukas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6E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46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90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6.217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79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70A8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B1C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E-05</w:t>
            </w:r>
          </w:p>
        </w:tc>
      </w:tr>
      <w:tr w14:paraId="02116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E7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FC5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(MonoMe(13,5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7F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6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D8F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1.63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46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6E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51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E-03</w:t>
            </w:r>
          </w:p>
        </w:tc>
      </w:tr>
      <w:tr w14:paraId="36C48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9A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8E7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22:6(4Z,7Z,10Z,13Z,16Z,19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7A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87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72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8.55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413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C1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78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8E-06</w:t>
            </w:r>
          </w:p>
        </w:tc>
      </w:tr>
      <w:tr w14:paraId="4DD89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F53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6220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S)-a-Amino-2,5-dihydro-5-oxo-4-isoxazolepropanoic acid N2-glucos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6B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294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8FE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3.093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CB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DE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419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E-10</w:t>
            </w:r>
          </w:p>
        </w:tc>
      </w:tr>
      <w:tr w14:paraId="2868B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FC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96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2(22:4(7Z,10Z,13Z,16Z)/24:1(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871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45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DCF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4.68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E3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344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6196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E-03</w:t>
            </w:r>
          </w:p>
        </w:tc>
      </w:tr>
      <w:tr w14:paraId="6DE9C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3A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2D73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(IP)2C(d18:0/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C12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CD8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2.63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01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06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0F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E-04</w:t>
            </w:r>
          </w:p>
        </w:tc>
      </w:tr>
      <w:tr w14:paraId="27B4A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F4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72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22:4(7Z,10Z,13Z,16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2F3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28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2.29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CA6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57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5A5C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7E-12</w:t>
            </w:r>
          </w:p>
        </w:tc>
      </w:tr>
      <w:tr w14:paraId="6DE52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A06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C1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staxanth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BC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22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34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5.38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B4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FF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F6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E-13</w:t>
            </w:r>
          </w:p>
        </w:tc>
      </w:tr>
      <w:tr w14:paraId="294E4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B01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A5B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2 (d18:0/24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65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9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20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67.94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96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19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F63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E-07</w:t>
            </w:r>
          </w:p>
        </w:tc>
      </w:tr>
      <w:tr w14:paraId="77A38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09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00E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D 1662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19F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4B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4.109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FD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BB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F238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E-05</w:t>
            </w:r>
          </w:p>
        </w:tc>
      </w:tr>
      <w:tr w14:paraId="76653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4B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FCF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2:0/12:0/17:1(9Z))[iso3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D26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4D6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5.6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D28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2B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A26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0E-03</w:t>
            </w:r>
          </w:p>
        </w:tc>
      </w:tr>
      <w:tr w14:paraId="3D856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F8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94D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1(9Z)/16:1(9Z)/16:1(9Z)/22:6(4Z,7Z,10Z,13Z,16Z,19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4E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74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1C6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7.89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A7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C2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E9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7E-03</w:t>
            </w:r>
          </w:p>
        </w:tc>
      </w:tr>
      <w:tr w14:paraId="268FD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4AF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47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cCer(d18:1/2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CA7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27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8.69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CA3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08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A8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2E-04</w:t>
            </w:r>
          </w:p>
        </w:tc>
      </w:tr>
      <w:tr w14:paraId="34F85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BF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448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,8,11-eicosatrieno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E0D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749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5.24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77D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2D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47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2E-14</w:t>
            </w:r>
          </w:p>
        </w:tc>
      </w:tr>
      <w:tr w14:paraId="201CB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875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FEA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18:4(6Z,9Z,12Z,15Z)/18:4(6Z,9Z,12Z,15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673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AB3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6.44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204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DA53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3BD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9E-07</w:t>
            </w:r>
          </w:p>
        </w:tc>
      </w:tr>
      <w:tr w14:paraId="6DBFE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336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B1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decachlorocorone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545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A2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6.61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85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F8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8C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0E-04</w:t>
            </w:r>
          </w:p>
        </w:tc>
      </w:tr>
      <w:tr w14:paraId="49CD9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C9D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57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(IP)2C(t18:0/16:0(2OH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5EB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32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6.59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21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07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B1E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E-06</w:t>
            </w:r>
          </w:p>
        </w:tc>
      </w:tr>
      <w:tr w14:paraId="05227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22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7EF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14:0/22:5(4Z,7Z,10Z,13Z,16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AD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27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DE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5.74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D3E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EE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A844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E-03</w:t>
            </w:r>
          </w:p>
        </w:tc>
      </w:tr>
      <w:tr w14:paraId="31384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5D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76B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0:5(5Z,8Z,11Z,14Z,17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3FF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94C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7.27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982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94F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93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0E-12</w:t>
            </w:r>
          </w:p>
        </w:tc>
      </w:tr>
      <w:tr w14:paraId="54858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C7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94C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ssamsaponin 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6E0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63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932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5.590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C51D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CB2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381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1E-08</w:t>
            </w:r>
          </w:p>
        </w:tc>
      </w:tr>
      <w:tr w14:paraId="0308F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44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95ED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2 (d18:1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36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AD5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2.83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A5F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D9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952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5E-03</w:t>
            </w:r>
          </w:p>
        </w:tc>
      </w:tr>
      <w:tr w14:paraId="4DA38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A3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2BA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'-[14:1(9Z)/14:1(9Z)],3'-[14:1(9Z)/15:1(10Z)])[rac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F80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48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45.82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9B7E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6B3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FE3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E-04</w:t>
            </w:r>
          </w:p>
        </w:tc>
      </w:tr>
      <w:tr w14:paraId="0F3DD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4F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F56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(DiMe(13,5)/MonoMe(13,5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6C2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5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55B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6.63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E16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5F1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0A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87E-09</w:t>
            </w:r>
          </w:p>
        </w:tc>
      </w:tr>
      <w:tr w14:paraId="1147E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F3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B8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yclean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5D6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C22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1.29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69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6F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1E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E-09</w:t>
            </w:r>
          </w:p>
        </w:tc>
      </w:tr>
      <w:tr w14:paraId="60C48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9E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EC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0:0/22:5(4Z,7Z,10Z,13Z,16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A83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460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0B3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9.84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37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ED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E2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9E-03</w:t>
            </w:r>
          </w:p>
        </w:tc>
      </w:tr>
      <w:tr w14:paraId="3A7DB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CAC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B25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c-GP(18:0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3D2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6D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5.54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5EB4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EC41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E8B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E-03</w:t>
            </w:r>
          </w:p>
        </w:tc>
      </w:tr>
      <w:tr w14:paraId="5D592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23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D7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0:3(8Z,11Z,14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AD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F1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1.30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44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4B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35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8E-08</w:t>
            </w:r>
          </w:p>
        </w:tc>
      </w:tr>
      <w:tr w14:paraId="02F5E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30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011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rrioxamine 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D4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2402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61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4.27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9F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6B7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8A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6E-15</w:t>
            </w:r>
          </w:p>
        </w:tc>
      </w:tr>
      <w:tr w14:paraId="28D1F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2A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67DB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(DiMe(11,5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70A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6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74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7.61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8D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49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72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7E-03</w:t>
            </w:r>
          </w:p>
        </w:tc>
      </w:tr>
      <w:tr w14:paraId="60382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76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20B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(O-6:0/0:0)[U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84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9DC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2.20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5A5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EDD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EF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E-11</w:t>
            </w:r>
          </w:p>
        </w:tc>
      </w:tr>
      <w:tr w14:paraId="68D77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E6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FD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M(d18:0/23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7E57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0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F31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3.67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DD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70D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BA9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E-03</w:t>
            </w:r>
          </w:p>
        </w:tc>
      </w:tr>
      <w:tr w14:paraId="323D0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F4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617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{[6-(5,7-dihydroxy-4-oxo-2-phenyl-3,4-dihydro-2H-1-benzopyran-8-yl)-3,4,5-trihydroxyoxan-2-yl]methoxy}sulfon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911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247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9D3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7.07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18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79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40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E-04</w:t>
            </w:r>
          </w:p>
        </w:tc>
      </w:tr>
      <w:tr w14:paraId="0C368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518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15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EXAM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0DB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111B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09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24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049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8E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0E-03</w:t>
            </w:r>
          </w:p>
        </w:tc>
      </w:tr>
      <w:tr w14:paraId="03540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9F4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44CE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P-20:0/21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098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B6A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676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A4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0D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681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E-03</w:t>
            </w:r>
          </w:p>
        </w:tc>
      </w:tr>
      <w:tr w14:paraId="7D7E7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FB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68A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2 (d18:1/25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7C85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D7D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2.96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3C1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CE7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87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E-05</w:t>
            </w:r>
          </w:p>
        </w:tc>
      </w:tr>
      <w:tr w14:paraId="4B4FD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D7D0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5A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oPI(20:4(5Z,8Z,11Z,14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0E7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6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B4D0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9.28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55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330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3B8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7E-10</w:t>
            </w:r>
          </w:p>
        </w:tc>
      </w:tr>
      <w:tr w14:paraId="2EE24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F86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0AF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(16:1(9Z)/16:1(9Z)/16:1(9Z)/20:4(5Z,8Z,11Z,14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32B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74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A5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5.96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252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E2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CB9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E-04</w:t>
            </w:r>
          </w:p>
        </w:tc>
      </w:tr>
      <w:tr w14:paraId="2F6E2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5F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F84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Z-Eicoseno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49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24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1D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9.27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24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79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60F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6E-14</w:t>
            </w:r>
          </w:p>
        </w:tc>
      </w:tr>
      <w:tr w14:paraId="750E1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67A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210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glioside GM2 (d18:1/26:1(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DB5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49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AC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2.95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270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EB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BEF7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2E-06</w:t>
            </w:r>
          </w:p>
        </w:tc>
      </w:tr>
      <w:tr w14:paraId="7EE13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FC1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BF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-NMe2(18:3(6Z,9Z,12Z)/20:5(5Z,8Z,11Z,14Z,17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AC0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41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8F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6.50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24D2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6FBC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F1F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1E-07</w:t>
            </w:r>
          </w:p>
        </w:tc>
      </w:tr>
      <w:tr w14:paraId="26A25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DD3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B8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pha-Pyrone-4,6-dicarboxyl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D32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E8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5.00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7C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AC86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8C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9E-14</w:t>
            </w:r>
          </w:p>
        </w:tc>
      </w:tr>
      <w:tr w14:paraId="70F26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88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80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(20:5(5Z,8Z,11Z,14Z,17Z)/22:6(4Z,7Z,10Z,13Z,16Z,19Z)/O-18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9D8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558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BC2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7.77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27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766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0D4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E-04</w:t>
            </w:r>
          </w:p>
        </w:tc>
      </w:tr>
      <w:tr w14:paraId="2195F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91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B9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G(8:0/18:0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464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929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FCEA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5.43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2FA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79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AC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5E-06</w:t>
            </w:r>
          </w:p>
        </w:tc>
      </w:tr>
      <w:tr w14:paraId="58229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F88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FF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butyl Ole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34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26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84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7.31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BB4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2E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BF1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6E-10</w:t>
            </w:r>
          </w:p>
        </w:tc>
      </w:tr>
      <w:tr w14:paraId="7724D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C3A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F4E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P(22:6(4Z,7Z,10Z,13Z,16Z,19Z)/20:3(5Z,8Z,11Z)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24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1164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C4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5.50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3BC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F0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087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2E-05</w:t>
            </w:r>
          </w:p>
        </w:tc>
      </w:tr>
      <w:tr w14:paraId="6E170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1353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AD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O-Sulfogalactosylceramide (d18:1/16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230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23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F40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0.54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2B9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EA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92A4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2E-05</w:t>
            </w:r>
          </w:p>
        </w:tc>
      </w:tr>
      <w:tr w14:paraId="0D598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823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C54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22:6(4Z,7Z,10Z,13Z,16Z,19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299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D9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3.28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285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58E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9F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5E-11</w:t>
            </w:r>
          </w:p>
        </w:tc>
      </w:tr>
      <w:tr w14:paraId="5A0DA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7D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6C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Nitroethylenediam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C8C5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12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F07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.06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358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8B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CED6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E-03</w:t>
            </w:r>
          </w:p>
        </w:tc>
      </w:tr>
      <w:tr w14:paraId="6C128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D66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1F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20:2(11Z,14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3D5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BB2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5.30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95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F5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8C9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2E-11</w:t>
            </w:r>
          </w:p>
        </w:tc>
      </w:tr>
      <w:tr w14:paraId="6BDEA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83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8A8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22:6(4Z,7Z,10Z,13Z,16Z,19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397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2F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5.27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F2F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09C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519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5E-11</w:t>
            </w:r>
          </w:p>
        </w:tc>
      </w:tr>
      <w:tr w14:paraId="1FE22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A596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61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Methylglutar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0AA1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4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77C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.05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534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743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064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5E-13</w:t>
            </w:r>
          </w:p>
        </w:tc>
      </w:tr>
      <w:tr w14:paraId="4D9F1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D46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41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Methylbutano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49D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E7E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.06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C1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5A2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CE8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0E-14</w:t>
            </w:r>
          </w:p>
        </w:tc>
      </w:tr>
      <w:tr w14:paraId="35F5B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35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B3C6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PC(d18:0/2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93F4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DEE1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8.62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045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F7A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2D9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8E-16</w:t>
            </w:r>
          </w:p>
        </w:tc>
      </w:tr>
      <w:tr w14:paraId="1BEC6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ED26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1B8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-hydroxy-2-hexyno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D16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4CD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7.03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18CB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61C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27E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6E-13</w:t>
            </w:r>
          </w:p>
        </w:tc>
      </w:tr>
      <w:tr w14:paraId="6D0BA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32E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2CF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(18:2(9Z,12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60AC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ECA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5.28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E884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DBE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9A5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4E-15</w:t>
            </w:r>
          </w:p>
        </w:tc>
      </w:tr>
      <w:tr w14:paraId="2C76C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8D7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77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(18:2(9Z,12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0D3F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1AF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7.27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C32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A39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E5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4E-11</w:t>
            </w:r>
          </w:p>
        </w:tc>
      </w:tr>
      <w:tr w14:paraId="12173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539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0B8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gitoxo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7E8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FEB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7.06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9DB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AFF8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A9E4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27E-05</w:t>
            </w:r>
          </w:p>
        </w:tc>
      </w:tr>
      <w:tr w14:paraId="011D4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FB51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C28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r(d18:0/12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4FD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117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D28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4.46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B84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1B7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C5D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E-04</w:t>
            </w:r>
          </w:p>
        </w:tc>
      </w:tr>
      <w:tr w14:paraId="376D1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A42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49B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[4,6-Bis(2,4-dimethylphenyl)-1,3,5-triazin-2-yl]-5-(octyloxy)pheno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979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78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73B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8.29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951B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184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CE0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6E-10</w:t>
            </w:r>
          </w:p>
        </w:tc>
      </w:tr>
      <w:tr w14:paraId="0997F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AFA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8C7E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-hydroxy-valeric ac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6F0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39C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.055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4F6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0BC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46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E-20</w:t>
            </w:r>
          </w:p>
        </w:tc>
      </w:tr>
      <w:tr w14:paraId="6D463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792D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F3F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QMG(16:1(9Z)/0: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0FB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AAB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5.28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EFC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53F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57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E-09</w:t>
            </w:r>
          </w:p>
        </w:tc>
      </w:tr>
      <w:tr w14:paraId="78AE7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D27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32E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enylglyoxylyl-Co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156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B9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8.11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057D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5D4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867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7E-06</w:t>
            </w:r>
          </w:p>
        </w:tc>
      </w:tr>
      <w:tr w14:paraId="12D84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A28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94A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Stearoylglycerophosphoglycero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417B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616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F1F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1.30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41E2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5AEF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68E0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9E-11</w:t>
            </w:r>
          </w:p>
        </w:tc>
      </w:tr>
      <w:tr w14:paraId="4BBAF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763C8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FCEBFA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iwiionoside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F57CA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3869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BB302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7.2276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328E05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7F6348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99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09899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2E-06</w:t>
            </w:r>
          </w:p>
        </w:tc>
      </w:tr>
      <w:tr w14:paraId="009DB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C0459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46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3A741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-Stearoylsphingosine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848613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DB0000829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185A26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6.5510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473614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7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F261AC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46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99FD77">
            <w:pPr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9E-04</w:t>
            </w:r>
          </w:p>
        </w:tc>
      </w:tr>
    </w:tbl>
    <w:p w14:paraId="28F42346">
      <w:pPr>
        <w:rPr>
          <w:rFonts w:hint="eastAsia"/>
        </w:rPr>
      </w:pPr>
    </w:p>
    <w:p w14:paraId="72F0B266">
      <w:pPr>
        <w:rPr>
          <w:rFonts w:hint="eastAsia"/>
        </w:rPr>
      </w:pPr>
    </w:p>
    <w:p w14:paraId="389CB20E">
      <w:pPr>
        <w:rPr>
          <w:rFonts w:hint="eastAsia"/>
        </w:rPr>
      </w:pPr>
    </w:p>
    <w:p w14:paraId="1C4803A4">
      <w:pPr>
        <w:rPr>
          <w:rFonts w:hint="eastAsia"/>
        </w:rPr>
      </w:pPr>
    </w:p>
    <w:p w14:paraId="471D3DC0">
      <w:pPr>
        <w:rPr>
          <w:rFonts w:hint="eastAsia"/>
        </w:rPr>
      </w:pPr>
    </w:p>
    <w:p w14:paraId="508057C9">
      <w:pPr>
        <w:rPr>
          <w:rFonts w:hint="eastAsia"/>
        </w:rPr>
      </w:pPr>
    </w:p>
    <w:p w14:paraId="2626A9C8">
      <w:pPr>
        <w:rPr>
          <w:rFonts w:hint="eastAsia"/>
        </w:rPr>
      </w:pPr>
      <w:r>
        <w:rPr>
          <w:rFonts w:hint="eastAsia"/>
        </w:rPr>
        <w:br w:type="textWrapping"/>
      </w:r>
    </w:p>
    <w:p w14:paraId="07A3564A">
      <w:pPr>
        <w:rPr>
          <w:rFonts w:hint="eastAsia"/>
        </w:rPr>
      </w:pPr>
    </w:p>
    <w:p w14:paraId="3AFDA131">
      <w:pPr>
        <w:rPr>
          <w:rFonts w:hint="eastAsia"/>
        </w:rPr>
      </w:pPr>
    </w:p>
    <w:p w14:paraId="43084AA2">
      <w:pPr>
        <w:rPr>
          <w:rFonts w:hint="eastAsia"/>
        </w:rPr>
      </w:pPr>
    </w:p>
    <w:p w14:paraId="06B2D97B">
      <w:pPr>
        <w:rPr>
          <w:rFonts w:hint="eastAsia"/>
        </w:rPr>
      </w:pPr>
    </w:p>
    <w:p w14:paraId="0DE79752">
      <w:pPr>
        <w:rPr>
          <w:rFonts w:hint="eastAsia"/>
        </w:rPr>
      </w:pPr>
    </w:p>
    <w:p w14:paraId="1ACBC0E9">
      <w:pPr>
        <w:rPr>
          <w:rFonts w:hint="eastAsia"/>
        </w:rPr>
      </w:pPr>
    </w:p>
    <w:p w14:paraId="11D7F8E3">
      <w:pPr>
        <w:rPr>
          <w:rFonts w:hint="eastAsia"/>
        </w:rPr>
      </w:pPr>
    </w:p>
    <w:p w14:paraId="7E294A6B">
      <w:pPr>
        <w:rPr>
          <w:rFonts w:hint="eastAsia"/>
        </w:rPr>
      </w:pPr>
    </w:p>
    <w:p w14:paraId="1581A96D">
      <w:pPr>
        <w:rPr>
          <w:rFonts w:hint="eastAsia"/>
        </w:rPr>
      </w:pPr>
    </w:p>
    <w:p w14:paraId="6824733D">
      <w:pPr>
        <w:rPr>
          <w:rFonts w:hint="eastAsia"/>
        </w:rPr>
      </w:pPr>
    </w:p>
    <w:p w14:paraId="2E64AAD1">
      <w:pPr>
        <w:rPr>
          <w:rFonts w:hint="eastAsia"/>
        </w:rPr>
      </w:pPr>
    </w:p>
    <w:p w14:paraId="6D6514BC">
      <w:pPr>
        <w:rPr>
          <w:rFonts w:hint="eastAsia"/>
        </w:rPr>
      </w:pPr>
      <w:r>
        <w:drawing>
          <wp:inline distT="0" distB="0" distL="114300" distR="114300">
            <wp:extent cx="8858885" cy="3274695"/>
            <wp:effectExtent l="0" t="0" r="1079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327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4514E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ifferential Metabolite Analysis Between DOX-Treated and Control Groups</w:t>
      </w:r>
      <w:r>
        <w:rPr>
          <w:rFonts w:hint="eastAsia" w:ascii="Times New Roman" w:hAnsi="Times New Roman" w:cs="Times New Roman"/>
          <w:lang w:val="en-US" w:eastAsia="zh-CN"/>
        </w:rPr>
        <w:t>; (A),The volcano plot visualizes the magnitude and statistical significance of metabolite changes between DOX-treated and control groups.X-axis: Log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lang w:val="en-US" w:eastAsia="zh-CN"/>
        </w:rPr>
        <w:t>fold change (DOX/Control), with positive values indicating upregulation and negative values indicating downregulation in DOX-treated samples.Y-axis: -log</w:t>
      </w:r>
      <w:r>
        <w:rPr>
          <w:rFonts w:hint="default" w:ascii="Times New Roman" w:hAnsi="Times New Roman" w:cs="Times New Roman"/>
          <w:lang w:val="en-US" w:eastAsia="zh-CN"/>
        </w:rPr>
        <w:t>₁₀</w:t>
      </w:r>
      <w:r>
        <w:rPr>
          <w:rFonts w:hint="eastAsia" w:ascii="Times New Roman" w:hAnsi="Times New Roman" w:cs="Times New Roman"/>
          <w:lang w:val="en-US" w:eastAsia="zh-CN"/>
        </w:rPr>
        <w:t>(p-value) derived from a two-tailed Student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 xml:space="preserve">s t-test.Significance thresholds: Metabolites with |log2fold change| &gt;1 and </w:t>
      </w:r>
      <w:bookmarkStart w:id="3" w:name="_GoBack"/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bookmarkEnd w:id="3"/>
      <w:r>
        <w:rPr>
          <w:rFonts w:hint="eastAsia" w:ascii="Times New Roman" w:hAnsi="Times New Roman" w:cs="Times New Roman"/>
          <w:lang w:val="en-US" w:eastAsia="zh-CN"/>
        </w:rPr>
        <w:t>&lt; 0.05 (adjusted) are highlighted in red (upregulated) and green (downregulated).Gray dots: Non-significant metabolites. (B), The heatmap displays the relative abundance patterns of TOP 40 significantly altered metabolites (|fold change| &gt;1, p &lt; 0.05) across DOX-treated and control samples.</w:t>
      </w:r>
    </w:p>
    <w:p w14:paraId="0CFF6EE1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8C3"/>
    <w:rsid w:val="005106EF"/>
    <w:rsid w:val="00D77773"/>
    <w:rsid w:val="00DF38C3"/>
    <w:rsid w:val="178876AE"/>
    <w:rsid w:val="487C3F08"/>
    <w:rsid w:val="4E70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22"/>
    <w:rPr>
      <w:b/>
    </w:rPr>
  </w:style>
  <w:style w:type="character" w:styleId="6">
    <w:name w:val="Emphasis"/>
    <w:basedOn w:val="4"/>
    <w:qFormat/>
    <w:uiPriority w:val="20"/>
    <w:rPr>
      <w:i/>
    </w:rPr>
  </w:style>
  <w:style w:type="paragraph" w:customStyle="1" w:styleId="7">
    <w:name w:val="msonormal"/>
    <w:basedOn w:val="1"/>
    <w:qFormat/>
    <w:uiPriority w:val="0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889</Words>
  <Characters>16806</Characters>
  <Lines>151</Lines>
  <Paragraphs>42</Paragraphs>
  <TotalTime>38</TotalTime>
  <ScaleCrop>false</ScaleCrop>
  <LinksUpToDate>false</LinksUpToDate>
  <CharactersWithSpaces>169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3:16:00Z</dcterms:created>
  <dc:creator>xiao zhang</dc:creator>
  <cp:lastModifiedBy>zhang</cp:lastModifiedBy>
  <dcterms:modified xsi:type="dcterms:W3CDTF">2025-03-17T13:1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QwOGMyM2UwYzFmZTg5MGI5ZjVjYzRmNzg0MDdjZjEiLCJ1c2VySWQiOiIzODAwOTg5Nz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C05D1BA73794E68993A5850B9AC2A2E_12</vt:lpwstr>
  </property>
</Properties>
</file>